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B71" w:rsidRDefault="00BB584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B584D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06B3" w:rsidRPr="00E406B3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="00E406B3" w:rsidRPr="00E406B3">
        <w:rPr>
          <w:rFonts w:ascii="Times New Roman" w:hAnsi="Times New Roman" w:cs="Times New Roman"/>
          <w:sz w:val="24"/>
          <w:szCs w:val="24"/>
        </w:rPr>
        <w:t xml:space="preserve"> List of primers for q- PCR</w:t>
      </w:r>
    </w:p>
    <w:p w:rsidR="00824B71" w:rsidRDefault="00824B71">
      <w:pPr>
        <w:rPr>
          <w:rFonts w:ascii="Times New Roman" w:hAnsi="Times New Roman" w:cs="Times New Roman"/>
          <w:sz w:val="24"/>
          <w:szCs w:val="24"/>
        </w:rPr>
      </w:pPr>
    </w:p>
    <w:p w:rsidR="00824B71" w:rsidRDefault="00824B7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42" w:rightFromText="142" w:vertAnchor="page" w:horzAnchor="margin" w:tblpY="2386"/>
        <w:tblW w:w="0" w:type="auto"/>
        <w:tblLook w:val="04A0" w:firstRow="1" w:lastRow="0" w:firstColumn="1" w:lastColumn="0" w:noHBand="0" w:noVBand="1"/>
      </w:tblPr>
      <w:tblGrid>
        <w:gridCol w:w="1365"/>
        <w:gridCol w:w="3639"/>
        <w:gridCol w:w="3895"/>
      </w:tblGrid>
      <w:tr w:rsidR="00824B71" w:rsidRPr="000546E5" w:rsidTr="00824B71">
        <w:trPr>
          <w:trHeight w:val="562"/>
        </w:trPr>
        <w:tc>
          <w:tcPr>
            <w:tcW w:w="136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jc w:val="center"/>
              <w:rPr>
                <w:rFonts w:ascii="Times New Roman" w:eastAsia="WarnockPro-Light" w:hAnsi="Times New Roman" w:cs="Times New Roman"/>
                <w:kern w:val="0"/>
                <w:sz w:val="24"/>
                <w:szCs w:val="24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363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jc w:val="center"/>
              <w:rPr>
                <w:rFonts w:ascii="Times New Roman" w:eastAsia="WarnockPro-Light" w:hAnsi="Times New Roman" w:cs="Times New Roman"/>
                <w:kern w:val="0"/>
                <w:sz w:val="24"/>
                <w:szCs w:val="24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89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jc w:val="center"/>
              <w:rPr>
                <w:rFonts w:ascii="Times New Roman" w:eastAsia="WarnockPro-Light" w:hAnsi="Times New Roman" w:cs="Times New Roman"/>
                <w:kern w:val="0"/>
                <w:sz w:val="24"/>
                <w:szCs w:val="24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</w:tr>
      <w:tr w:rsidR="00824B71" w:rsidRPr="001818DF" w:rsidTr="00824B71">
        <w:trPr>
          <w:trHeight w:val="554"/>
        </w:trPr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proofErr w:type="spellStart"/>
            <w:r w:rsidRPr="00192E00">
              <w:rPr>
                <w:rFonts w:ascii="Times New Roman" w:eastAsia="바탕" w:hAnsi="Times New Roman" w:cs="Times New Roman"/>
                <w:kern w:val="0"/>
                <w:sz w:val="22"/>
              </w:rPr>
              <w:t>PPAR</w:t>
            </w:r>
            <w:r w:rsidR="00BB584D" w:rsidRPr="00BB584D">
              <w:rPr>
                <w:rFonts w:ascii="Times New Roman" w:eastAsia="맑은 고딕" w:hAnsi="Times New Roman" w:cs="Times New Roman"/>
                <w:sz w:val="24"/>
                <w:szCs w:val="24"/>
              </w:rPr>
              <w:t>γ</w:t>
            </w:r>
            <w:proofErr w:type="spellEnd"/>
          </w:p>
        </w:tc>
        <w:tc>
          <w:tcPr>
            <w:tcW w:w="3639" w:type="dxa"/>
            <w:tcBorders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hAnsi="Times New Roman" w:cs="Times New Roman"/>
                <w:kern w:val="0"/>
                <w:sz w:val="22"/>
              </w:rPr>
              <w:t>GTGCCAGTTTCGATCCGTAGA</w:t>
            </w:r>
          </w:p>
        </w:tc>
        <w:tc>
          <w:tcPr>
            <w:tcW w:w="3895" w:type="dxa"/>
            <w:tcBorders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hAnsi="Times New Roman" w:cs="Times New Roman"/>
                <w:kern w:val="0"/>
                <w:sz w:val="22"/>
              </w:rPr>
              <w:t>GGCCAGCATCGTGTAGATGA</w:t>
            </w:r>
          </w:p>
        </w:tc>
      </w:tr>
      <w:tr w:rsidR="00824B71" w:rsidRPr="001818DF" w:rsidTr="00824B71">
        <w:trPr>
          <w:trHeight w:val="56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C/EBP</w:t>
            </w:r>
            <w:r w:rsidR="00BB584D" w:rsidRPr="00BB584D">
              <w:rPr>
                <w:rFonts w:ascii="Times New Roman" w:eastAsia="맑은 고딕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CAAGAACAGCAACGAGTACC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GTCACTGGTCAACTCCAGCAC</w:t>
            </w:r>
          </w:p>
        </w:tc>
      </w:tr>
      <w:tr w:rsidR="00824B71" w:rsidRPr="001818DF" w:rsidTr="00824B71">
        <w:trPr>
          <w:trHeight w:val="4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aP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hAnsi="Times New Roman" w:cs="Times New Roman"/>
                <w:kern w:val="0"/>
                <w:sz w:val="22"/>
              </w:rPr>
              <w:t>ACACCGAGATTTCCTTCAAACT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CCATCTAGGGTTATGATGCTCTTCA</w:t>
            </w:r>
          </w:p>
        </w:tc>
      </w:tr>
      <w:tr w:rsidR="00824B71" w:rsidRPr="001818DF" w:rsidTr="00824B71">
        <w:trPr>
          <w:trHeight w:val="41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UCP-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ACTGCCACACCTCCAGTCATT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CTTTGCCTCACTCAGGATTGG</w:t>
            </w:r>
          </w:p>
        </w:tc>
      </w:tr>
      <w:tr w:rsidR="00824B71" w:rsidRPr="001818DF" w:rsidTr="00824B71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PRDM16</w:t>
            </w: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CAGCACGGTGAAGCCATTC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GCGTGCATCCGCTTGTG</w:t>
            </w:r>
          </w:p>
        </w:tc>
      </w:tr>
      <w:tr w:rsidR="00824B71" w:rsidRPr="001818DF" w:rsidTr="00824B71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tabs>
                <w:tab w:val="left" w:pos="1365"/>
              </w:tabs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KLF16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GTGTACCAAGCGGTTCACC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CAGGTCGTCGCAGGAGTTC</w:t>
            </w:r>
          </w:p>
        </w:tc>
      </w:tr>
      <w:tr w:rsidR="00824B71" w:rsidRPr="001818DF" w:rsidTr="00824B71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proofErr w:type="spellStart"/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Cidea</w:t>
            </w:r>
            <w:proofErr w:type="spellEnd"/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TGCTCTTCTGTATCGCCCAGT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GCCGTGTTAAGGAATCTGCTG</w:t>
            </w:r>
          </w:p>
        </w:tc>
      </w:tr>
      <w:tr w:rsidR="00824B71" w:rsidRPr="001818DF" w:rsidTr="00824B71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Elovl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TCCGCGTTCTCATGTAGGTCT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GGACCTGATGCAACCCTATGA</w:t>
            </w:r>
          </w:p>
        </w:tc>
      </w:tr>
      <w:tr w:rsidR="00824B71" w:rsidRPr="001818DF" w:rsidTr="00824B71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Eva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GTCCCAACCAGACCATCAAC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CTCCATCTTGCTCTGGAAGC</w:t>
            </w:r>
          </w:p>
        </w:tc>
      </w:tr>
      <w:tr w:rsidR="00824B71" w:rsidRPr="001818DF" w:rsidTr="00824B71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Foxm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CTGATTCTCAAAAGACGGAGGC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TTGATAATCTTGATTCCGGCTGG</w:t>
            </w:r>
          </w:p>
        </w:tc>
      </w:tr>
      <w:tr w:rsidR="00824B71" w:rsidRPr="001818DF" w:rsidTr="00824B71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Foxo6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TCATGGACAGTGACGAAATG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ACCCAGCTCTGGTTAGGGG</w:t>
            </w:r>
          </w:p>
        </w:tc>
      </w:tr>
      <w:tr w:rsidR="00824B71" w:rsidRPr="001818DF" w:rsidTr="00824B71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Foxk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TGCTGTCTGCTCACTCCAGT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B71" w:rsidRPr="00192E00" w:rsidRDefault="00824B71" w:rsidP="00824B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GACGGGCTGACTAGAGAGAGG</w:t>
            </w:r>
          </w:p>
        </w:tc>
      </w:tr>
      <w:tr w:rsidR="00824B71" w:rsidRPr="001818DF" w:rsidTr="00824B71">
        <w:trPr>
          <w:trHeight w:val="20"/>
        </w:trPr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:rsidR="00824B71" w:rsidRPr="00192E00" w:rsidRDefault="00824B71" w:rsidP="00824B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WarnockPro-Light" w:hAnsi="Times New Roman" w:cs="Times New Roman"/>
                <w:kern w:val="0"/>
                <w:sz w:val="22"/>
              </w:rPr>
            </w:pPr>
            <w:r w:rsidRPr="00192E00">
              <w:rPr>
                <w:rFonts w:ascii="Times New Roman" w:eastAsia="WarnockPro-Light" w:hAnsi="Times New Roman" w:cs="Times New Roman"/>
                <w:kern w:val="0"/>
                <w:sz w:val="22"/>
              </w:rPr>
              <w:t>Foxs1</w:t>
            </w:r>
          </w:p>
        </w:tc>
        <w:tc>
          <w:tcPr>
            <w:tcW w:w="3639" w:type="dxa"/>
            <w:tcBorders>
              <w:top w:val="nil"/>
              <w:left w:val="nil"/>
              <w:right w:val="nil"/>
            </w:tcBorders>
            <w:vAlign w:val="center"/>
          </w:tcPr>
          <w:p w:rsidR="00824B71" w:rsidRPr="00192E00" w:rsidRDefault="00824B71" w:rsidP="00824B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CTATCCAGAGTTCACCGGGTC</w:t>
            </w:r>
          </w:p>
        </w:tc>
        <w:tc>
          <w:tcPr>
            <w:tcW w:w="3895" w:type="dxa"/>
            <w:tcBorders>
              <w:top w:val="nil"/>
              <w:left w:val="nil"/>
              <w:right w:val="nil"/>
            </w:tcBorders>
            <w:vAlign w:val="center"/>
          </w:tcPr>
          <w:p w:rsidR="00824B71" w:rsidRPr="00192E00" w:rsidRDefault="00824B71" w:rsidP="00824B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92E00">
              <w:rPr>
                <w:rFonts w:ascii="Times New Roman" w:hAnsi="Times New Roman" w:cs="Times New Roman"/>
                <w:sz w:val="22"/>
              </w:rPr>
              <w:t>GTTATGGCGGATGCTGTTTTG</w:t>
            </w:r>
          </w:p>
        </w:tc>
      </w:tr>
    </w:tbl>
    <w:p w:rsidR="00C53F2B" w:rsidRDefault="00C53F2B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</w:p>
    <w:p w:rsidR="00707ADC" w:rsidRDefault="00707ADC" w:rsidP="00E406B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07A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arnockPro-Ligh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49C"/>
    <w:rsid w:val="000D18CE"/>
    <w:rsid w:val="000E1639"/>
    <w:rsid w:val="00122A1D"/>
    <w:rsid w:val="001818DF"/>
    <w:rsid w:val="00192E00"/>
    <w:rsid w:val="001A55F5"/>
    <w:rsid w:val="002179B4"/>
    <w:rsid w:val="00222A76"/>
    <w:rsid w:val="00260BF5"/>
    <w:rsid w:val="002F6813"/>
    <w:rsid w:val="0040754E"/>
    <w:rsid w:val="0045549C"/>
    <w:rsid w:val="004C4EFC"/>
    <w:rsid w:val="004E7823"/>
    <w:rsid w:val="00537504"/>
    <w:rsid w:val="00571C73"/>
    <w:rsid w:val="005B3495"/>
    <w:rsid w:val="00650E74"/>
    <w:rsid w:val="00707ADC"/>
    <w:rsid w:val="00731333"/>
    <w:rsid w:val="00824B71"/>
    <w:rsid w:val="00860B2A"/>
    <w:rsid w:val="00BB2356"/>
    <w:rsid w:val="00BB584D"/>
    <w:rsid w:val="00C21ACD"/>
    <w:rsid w:val="00C53F2B"/>
    <w:rsid w:val="00C7529C"/>
    <w:rsid w:val="00D65DAF"/>
    <w:rsid w:val="00D74853"/>
    <w:rsid w:val="00E406B3"/>
    <w:rsid w:val="00E83941"/>
    <w:rsid w:val="00F7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49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549C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Normal (Web)"/>
    <w:basedOn w:val="a"/>
    <w:uiPriority w:val="99"/>
    <w:unhideWhenUsed/>
    <w:rsid w:val="00824B7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49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549C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Normal (Web)"/>
    <w:basedOn w:val="a"/>
    <w:uiPriority w:val="99"/>
    <w:unhideWhenUsed/>
    <w:rsid w:val="00824B7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user</cp:lastModifiedBy>
  <cp:revision>2</cp:revision>
  <dcterms:created xsi:type="dcterms:W3CDTF">2016-07-23T06:47:00Z</dcterms:created>
  <dcterms:modified xsi:type="dcterms:W3CDTF">2016-07-23T06:47:00Z</dcterms:modified>
</cp:coreProperties>
</file>